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6F2C0A" w14:textId="4B149E75" w:rsidR="002058A7" w:rsidRDefault="002058A7" w:rsidP="002058A7">
      <w:pPr>
        <w:rPr>
          <w:b/>
          <w:bCs/>
        </w:rPr>
      </w:pPr>
      <w:r>
        <w:rPr>
          <w:b/>
          <w:bCs/>
        </w:rPr>
        <w:t xml:space="preserve">Supplemental </w:t>
      </w:r>
      <w:r>
        <w:rPr>
          <w:b/>
          <w:bCs/>
        </w:rPr>
        <w:t>File</w:t>
      </w:r>
      <w:r>
        <w:rPr>
          <w:b/>
          <w:bCs/>
        </w:rPr>
        <w:t xml:space="preserve"> 2: Reflexivity statement:</w:t>
      </w:r>
    </w:p>
    <w:p w14:paraId="75F96069" w14:textId="77777777" w:rsidR="002058A7" w:rsidRDefault="002058A7" w:rsidP="002058A7">
      <w:pPr>
        <w:rPr>
          <w:b/>
          <w:bCs/>
        </w:rPr>
      </w:pPr>
    </w:p>
    <w:p w14:paraId="7AF481BE" w14:textId="77777777" w:rsidR="002058A7" w:rsidRPr="00AE2773" w:rsidRDefault="002058A7" w:rsidP="002058A7">
      <w:r w:rsidRPr="00AE2773">
        <w:t>While conducting this research we acknowledge that our personal backgrounds,</w:t>
      </w:r>
    </w:p>
    <w:p w14:paraId="112261EB" w14:textId="77777777" w:rsidR="002058A7" w:rsidRPr="00AE2773" w:rsidRDefault="002058A7" w:rsidP="002058A7">
      <w:r w:rsidRPr="00AE2773">
        <w:t>experiences and own bias which have influenced the research analysis and</w:t>
      </w:r>
    </w:p>
    <w:p w14:paraId="6F132CA4" w14:textId="77777777" w:rsidR="002058A7" w:rsidRPr="00AE2773" w:rsidRDefault="002058A7" w:rsidP="002058A7">
      <w:r w:rsidRPr="00AE2773">
        <w:t>interpretation of the outcomes. The primary interviewer and analyst is a young female</w:t>
      </w:r>
    </w:p>
    <w:p w14:paraId="4DA4793A" w14:textId="77777777" w:rsidR="002058A7" w:rsidRPr="00AE2773" w:rsidRDefault="002058A7" w:rsidP="002058A7">
      <w:r w:rsidRPr="00AE2773">
        <w:t>with a medical background. She may have approached the research with a particular</w:t>
      </w:r>
    </w:p>
    <w:p w14:paraId="39CB8468" w14:textId="77777777" w:rsidR="002058A7" w:rsidRPr="00AE2773" w:rsidRDefault="002058A7" w:rsidP="002058A7">
      <w:r w:rsidRPr="00AE2773">
        <w:t>lens which could have influenced the questions she asked in participant interviews and</w:t>
      </w:r>
    </w:p>
    <w:p w14:paraId="4FA3578E" w14:textId="77777777" w:rsidR="002058A7" w:rsidRPr="00AE2773" w:rsidRDefault="002058A7" w:rsidP="002058A7">
      <w:r w:rsidRPr="00AE2773">
        <w:t>the way she analysed the results. We understand that her background and assumptions</w:t>
      </w:r>
    </w:p>
    <w:p w14:paraId="4862D141" w14:textId="77777777" w:rsidR="002058A7" w:rsidRPr="00AE2773" w:rsidRDefault="002058A7" w:rsidP="002058A7">
      <w:r w:rsidRPr="00AE2773">
        <w:t>about the participants opinions may have led to limitations and benefits within the study.</w:t>
      </w:r>
    </w:p>
    <w:p w14:paraId="12028F52" w14:textId="77777777" w:rsidR="002058A7" w:rsidRPr="00AE2773" w:rsidRDefault="002058A7" w:rsidP="002058A7">
      <w:r w:rsidRPr="00AE2773">
        <w:t>Throughout the research period she attempted to keep a critical awareness of how her</w:t>
      </w:r>
    </w:p>
    <w:p w14:paraId="0740F510" w14:textId="77777777" w:rsidR="002058A7" w:rsidRPr="00AE2773" w:rsidRDefault="002058A7" w:rsidP="002058A7">
      <w:r w:rsidRPr="00AE2773">
        <w:t>perspectives and experiences could influence the outcomes of the research. By</w:t>
      </w:r>
    </w:p>
    <w:p w14:paraId="62062A19" w14:textId="77777777" w:rsidR="002058A7" w:rsidRPr="00AE2773" w:rsidRDefault="002058A7" w:rsidP="002058A7">
      <w:r w:rsidRPr="00AE2773">
        <w:t>maintaining a reflective mind-set, she aimed to keep the findings grounded in data rather</w:t>
      </w:r>
    </w:p>
    <w:p w14:paraId="2189DF45" w14:textId="77777777" w:rsidR="002058A7" w:rsidRPr="00AE2773" w:rsidRDefault="002058A7" w:rsidP="002058A7">
      <w:r w:rsidRPr="00AE2773">
        <w:t>then her own bias.</w:t>
      </w:r>
    </w:p>
    <w:p w14:paraId="414719E8" w14:textId="77777777" w:rsidR="002058A7" w:rsidRDefault="002058A7" w:rsidP="002058A7">
      <w:pPr>
        <w:pStyle w:val="Body"/>
        <w:spacing w:line="360" w:lineRule="auto"/>
        <w:rPr>
          <w:rFonts w:ascii="Calibri" w:hAnsi="Calibri"/>
          <w:b/>
          <w:bCs/>
          <w:lang w:val="en-GB"/>
        </w:rPr>
      </w:pPr>
    </w:p>
    <w:sectPr w:rsidR="002058A7" w:rsidSect="00E122FA">
      <w:headerReference w:type="default" r:id="rId7"/>
      <w:footerReference w:type="default" r:id="rId8"/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0B1E86" w14:textId="77777777" w:rsidR="001C1B43" w:rsidRDefault="001C1B43">
      <w:r>
        <w:separator/>
      </w:r>
    </w:p>
  </w:endnote>
  <w:endnote w:type="continuationSeparator" w:id="0">
    <w:p w14:paraId="4DE75406" w14:textId="77777777" w:rsidR="001C1B43" w:rsidRDefault="001C1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896B94" w14:textId="77777777" w:rsidR="00647E62" w:rsidRPr="00DC5B47" w:rsidRDefault="00647E62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2CFCF7" w14:textId="77777777" w:rsidR="001C1B43" w:rsidRDefault="001C1B43">
      <w:r>
        <w:separator/>
      </w:r>
    </w:p>
  </w:footnote>
  <w:footnote w:type="continuationSeparator" w:id="0">
    <w:p w14:paraId="68967350" w14:textId="77777777" w:rsidR="001C1B43" w:rsidRDefault="001C1B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30B081" w14:textId="77777777" w:rsidR="00647E62" w:rsidRPr="00DC5B47" w:rsidRDefault="00647E62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A443A"/>
    <w:multiLevelType w:val="hybridMultilevel"/>
    <w:tmpl w:val="2CF874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AC0A14"/>
    <w:multiLevelType w:val="hybridMultilevel"/>
    <w:tmpl w:val="ABBCC8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B11CDC"/>
    <w:multiLevelType w:val="hybridMultilevel"/>
    <w:tmpl w:val="D33E7BE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26D86944"/>
    <w:multiLevelType w:val="hybridMultilevel"/>
    <w:tmpl w:val="36BC22B2"/>
    <w:lvl w:ilvl="0" w:tplc="A32ECC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CF4AD8"/>
    <w:multiLevelType w:val="hybridMultilevel"/>
    <w:tmpl w:val="238050D4"/>
    <w:lvl w:ilvl="0" w:tplc="5882EF9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color w:val="156082" w:themeColor="accent1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111934"/>
    <w:multiLevelType w:val="hybridMultilevel"/>
    <w:tmpl w:val="A80AFAF2"/>
    <w:lvl w:ilvl="0" w:tplc="A32ECC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1E5667"/>
    <w:multiLevelType w:val="hybridMultilevel"/>
    <w:tmpl w:val="1116C8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454853"/>
    <w:multiLevelType w:val="hybridMultilevel"/>
    <w:tmpl w:val="DC9AA30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875036A"/>
    <w:multiLevelType w:val="hybridMultilevel"/>
    <w:tmpl w:val="51B01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1A706A"/>
    <w:multiLevelType w:val="hybridMultilevel"/>
    <w:tmpl w:val="94A653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4EB19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E65656"/>
    <w:multiLevelType w:val="hybridMultilevel"/>
    <w:tmpl w:val="27C2A71A"/>
    <w:lvl w:ilvl="0" w:tplc="08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4CD2327"/>
    <w:multiLevelType w:val="hybridMultilevel"/>
    <w:tmpl w:val="6E8211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2502114">
    <w:abstractNumId w:val="10"/>
  </w:num>
  <w:num w:numId="2" w16cid:durableId="1719934704">
    <w:abstractNumId w:val="4"/>
  </w:num>
  <w:num w:numId="3" w16cid:durableId="700008429">
    <w:abstractNumId w:val="6"/>
  </w:num>
  <w:num w:numId="4" w16cid:durableId="2139757695">
    <w:abstractNumId w:val="11"/>
  </w:num>
  <w:num w:numId="5" w16cid:durableId="692269974">
    <w:abstractNumId w:val="0"/>
  </w:num>
  <w:num w:numId="6" w16cid:durableId="2022510072">
    <w:abstractNumId w:val="8"/>
  </w:num>
  <w:num w:numId="7" w16cid:durableId="1549799729">
    <w:abstractNumId w:val="5"/>
  </w:num>
  <w:num w:numId="8" w16cid:durableId="1884174433">
    <w:abstractNumId w:val="3"/>
  </w:num>
  <w:num w:numId="9" w16cid:durableId="1353651583">
    <w:abstractNumId w:val="7"/>
  </w:num>
  <w:num w:numId="10" w16cid:durableId="1651979526">
    <w:abstractNumId w:val="9"/>
  </w:num>
  <w:num w:numId="11" w16cid:durableId="1331519306">
    <w:abstractNumId w:val="1"/>
  </w:num>
  <w:num w:numId="12" w16cid:durableId="20778916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2FA"/>
    <w:rsid w:val="00077374"/>
    <w:rsid w:val="00095DC4"/>
    <w:rsid w:val="000C507F"/>
    <w:rsid w:val="000D0FDC"/>
    <w:rsid w:val="000F469D"/>
    <w:rsid w:val="00144BDC"/>
    <w:rsid w:val="00182274"/>
    <w:rsid w:val="001C1B43"/>
    <w:rsid w:val="001E6DD8"/>
    <w:rsid w:val="002058A7"/>
    <w:rsid w:val="003216D7"/>
    <w:rsid w:val="003909F3"/>
    <w:rsid w:val="004259FA"/>
    <w:rsid w:val="00480BC1"/>
    <w:rsid w:val="005E5610"/>
    <w:rsid w:val="00647E62"/>
    <w:rsid w:val="0067369B"/>
    <w:rsid w:val="008A17F5"/>
    <w:rsid w:val="008D1611"/>
    <w:rsid w:val="009203CE"/>
    <w:rsid w:val="009E58DF"/>
    <w:rsid w:val="00A0472E"/>
    <w:rsid w:val="00AE2773"/>
    <w:rsid w:val="00B61415"/>
    <w:rsid w:val="00BD4967"/>
    <w:rsid w:val="00C00BCD"/>
    <w:rsid w:val="00D85AC7"/>
    <w:rsid w:val="00E12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4001A"/>
  <w15:chartTrackingRefBased/>
  <w15:docId w15:val="{F7DCBE79-C129-4562-9B35-ED8F38E6E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122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22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E122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2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2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2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2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2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2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2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2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2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2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2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2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2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2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2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2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22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22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2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22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2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22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22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22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2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2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22FA"/>
    <w:rPr>
      <w:b/>
      <w:bCs/>
      <w:smallCaps/>
      <w:color w:val="0F4761" w:themeColor="accent1" w:themeShade="BF"/>
      <w:spacing w:val="5"/>
    </w:rPr>
  </w:style>
  <w:style w:type="paragraph" w:customStyle="1" w:styleId="HeaderFooter">
    <w:name w:val="Header &amp; Footer"/>
    <w:rsid w:val="00E122F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">
    <w:name w:val="Body"/>
    <w:rsid w:val="00E122FA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Aptos" w:eastAsia="Aptos" w:hAnsi="Aptos" w:cs="Aptos"/>
      <w:color w:val="000000"/>
      <w:sz w:val="22"/>
      <w:szCs w:val="22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E122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22FA"/>
    <w:rPr>
      <w:rFonts w:ascii="Times New Roman" w:eastAsia="Arial Unicode MS" w:hAnsi="Times New Roman" w:cs="Times New Roman"/>
      <w:kern w:val="0"/>
      <w:sz w:val="20"/>
      <w:szCs w:val="20"/>
      <w:bdr w:val="nil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122FA"/>
    <w:rPr>
      <w:sz w:val="16"/>
      <w:szCs w:val="16"/>
    </w:rPr>
  </w:style>
  <w:style w:type="table" w:styleId="TableGrid">
    <w:name w:val="Table Grid"/>
    <w:basedOn w:val="TableNormal"/>
    <w:uiPriority w:val="39"/>
    <w:rsid w:val="00E122FA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Morgan</dc:creator>
  <cp:keywords/>
  <dc:description/>
  <cp:lastModifiedBy>Jenna Morgan</cp:lastModifiedBy>
  <cp:revision>2</cp:revision>
  <dcterms:created xsi:type="dcterms:W3CDTF">2026-03-13T15:02:00Z</dcterms:created>
  <dcterms:modified xsi:type="dcterms:W3CDTF">2026-03-13T15:02:00Z</dcterms:modified>
</cp:coreProperties>
</file>